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36C" w:rsidRPr="00CA7645" w:rsidRDefault="005941E6" w:rsidP="00115E5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41E6">
        <w:rPr>
          <w:rFonts w:ascii="Times New Roman" w:hAnsi="Times New Roman" w:cs="Times New Roman"/>
          <w:b/>
          <w:bCs/>
          <w:sz w:val="24"/>
          <w:szCs w:val="24"/>
        </w:rPr>
        <w:t>S3 Table.</w:t>
      </w:r>
      <w:r w:rsidR="0068336C" w:rsidRPr="00B909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5DE0" w:rsidRPr="00B90917">
        <w:rPr>
          <w:rFonts w:ascii="Times New Roman" w:hAnsi="Times New Roman" w:cs="Times New Roman"/>
          <w:b/>
          <w:bCs/>
          <w:sz w:val="24"/>
          <w:szCs w:val="24"/>
        </w:rPr>
        <w:t>Relative</w:t>
      </w:r>
      <w:r w:rsidR="0068336C" w:rsidRPr="00B909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eographic distance (km) between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airs of countries</w:t>
      </w:r>
    </w:p>
    <w:tbl>
      <w:tblPr>
        <w:tblStyle w:val="LightShading1"/>
        <w:tblW w:w="5000" w:type="pct"/>
        <w:tblLook w:val="04A0"/>
      </w:tblPr>
      <w:tblGrid>
        <w:gridCol w:w="1337"/>
        <w:gridCol w:w="1266"/>
        <w:gridCol w:w="1195"/>
        <w:gridCol w:w="1196"/>
        <w:gridCol w:w="1196"/>
        <w:gridCol w:w="1196"/>
        <w:gridCol w:w="1196"/>
        <w:gridCol w:w="1196"/>
        <w:gridCol w:w="1196"/>
        <w:gridCol w:w="1196"/>
        <w:gridCol w:w="1006"/>
      </w:tblGrid>
      <w:tr w:rsidR="0068336C" w:rsidRPr="00CA7645" w:rsidTr="00CA7645">
        <w:trPr>
          <w:cnfStyle w:val="100000000000"/>
          <w:trHeight w:val="348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2B6A34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MN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Q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M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U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OM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Y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N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UR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K</w:t>
            </w: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D</w:t>
            </w:r>
          </w:p>
        </w:tc>
      </w:tr>
      <w:tr w:rsidR="0068336C" w:rsidRPr="00CA7645" w:rsidTr="00CA7645">
        <w:trPr>
          <w:cnfStyle w:val="000000100000"/>
          <w:trHeight w:val="348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MN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336C" w:rsidRPr="00CA7645" w:rsidTr="00CA7645">
        <w:trPr>
          <w:trHeight w:val="349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Q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776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336C" w:rsidRPr="00CA7645" w:rsidTr="00CA7645">
        <w:trPr>
          <w:cnfStyle w:val="000000100000"/>
          <w:trHeight w:val="348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M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25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027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336C" w:rsidRPr="00CA7645" w:rsidTr="00CA7645">
        <w:trPr>
          <w:trHeight w:val="348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AU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144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048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995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336C" w:rsidRPr="00CA7645" w:rsidTr="00CA7645">
        <w:trPr>
          <w:cnfStyle w:val="000000100000"/>
          <w:trHeight w:val="349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OM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102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136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185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089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336C" w:rsidRPr="00CA7645" w:rsidTr="00CA7645">
        <w:trPr>
          <w:trHeight w:val="348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EGY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614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43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221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472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914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336C" w:rsidRPr="00CA7645" w:rsidTr="00CA7645">
        <w:trPr>
          <w:cnfStyle w:val="000000100000"/>
          <w:trHeight w:val="348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RN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235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94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95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271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135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296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336C" w:rsidRPr="00CA7645" w:rsidTr="00CA7645">
        <w:trPr>
          <w:trHeight w:val="349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UR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767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991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911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918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923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414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815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336C" w:rsidRPr="00CA7645" w:rsidTr="00CA7645">
        <w:trPr>
          <w:cnfStyle w:val="000000100000"/>
          <w:trHeight w:val="348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AK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665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443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689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504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711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770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504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244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8336C" w:rsidRPr="00CA7645" w:rsidTr="00CA7645">
        <w:trPr>
          <w:trHeight w:val="349"/>
        </w:trPr>
        <w:tc>
          <w:tcPr>
            <w:cnfStyle w:val="001000000000"/>
            <w:tcW w:w="483" w:type="pct"/>
            <w:noWrap/>
            <w:hideMark/>
          </w:tcPr>
          <w:p w:rsidR="0068336C" w:rsidRPr="00CA7645" w:rsidRDefault="0068336C" w:rsidP="00CA764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ND</w:t>
            </w:r>
          </w:p>
        </w:tc>
        <w:tc>
          <w:tcPr>
            <w:tcW w:w="483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394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751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266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502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3936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4929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2831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4636</w:t>
            </w:r>
          </w:p>
        </w:tc>
        <w:tc>
          <w:tcPr>
            <w:tcW w:w="456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1454</w:t>
            </w:r>
          </w:p>
        </w:tc>
        <w:tc>
          <w:tcPr>
            <w:tcW w:w="384" w:type="pct"/>
            <w:noWrap/>
            <w:hideMark/>
          </w:tcPr>
          <w:p w:rsidR="0068336C" w:rsidRPr="00CA7645" w:rsidRDefault="0068336C" w:rsidP="00CA7645">
            <w:pPr>
              <w:cnfStyle w:val="000000000000"/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</w:pPr>
            <w:r w:rsidRPr="00CA7645">
              <w:rPr>
                <w:rFonts w:ascii="Times New Roman" w:eastAsia="Arial Unicode MS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 w:rsidR="0068336C" w:rsidRPr="00CA7645" w:rsidRDefault="0068336C" w:rsidP="0068336C">
      <w:pPr>
        <w:rPr>
          <w:rFonts w:ascii="Times New Roman" w:hAnsi="Times New Roman" w:cs="Times New Roman"/>
          <w:sz w:val="24"/>
          <w:szCs w:val="24"/>
        </w:rPr>
      </w:pPr>
      <w:r w:rsidRPr="00CA7645">
        <w:rPr>
          <w:rFonts w:ascii="Times New Roman" w:eastAsia="Times New Roman" w:hAnsi="Times New Roman" w:cs="Times New Roman"/>
          <w:sz w:val="24"/>
          <w:szCs w:val="24"/>
        </w:rPr>
        <w:t>Country names are abbreviated as Oman (OMN), Iraq (IRQ),</w:t>
      </w:r>
      <w:r w:rsidRPr="00CA764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CA7645">
        <w:rPr>
          <w:rFonts w:ascii="Times New Roman" w:eastAsia="Times New Roman" w:hAnsi="Times New Roman" w:cs="Times New Roman"/>
          <w:sz w:val="24"/>
          <w:szCs w:val="24"/>
        </w:rPr>
        <w:t>Yemen (YEM), Saudi Arabia (SAU), Somalia (SOM), Egypt (EGY), Iran (IRN), Turkey (TUR), Pakistan (PAK) and India (IND).</w:t>
      </w:r>
    </w:p>
    <w:p w:rsidR="00D61B20" w:rsidRPr="00CA7645" w:rsidRDefault="00D61B20"/>
    <w:sectPr w:rsidR="00D61B20" w:rsidRPr="00CA7645" w:rsidSect="00F06AC1">
      <w:footerReference w:type="default" r:id="rId6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7645" w:rsidRPr="00690BC5" w:rsidRDefault="00CA7645" w:rsidP="00F06AC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endnote>
  <w:endnote w:type="continuationSeparator" w:id="0">
    <w:p w:rsidR="00CA7645" w:rsidRPr="00690BC5" w:rsidRDefault="00CA7645" w:rsidP="00F06AC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9088004"/>
      <w:docPartObj>
        <w:docPartGallery w:val="Page Numbers (Bottom of Page)"/>
        <w:docPartUnique/>
      </w:docPartObj>
    </w:sdtPr>
    <w:sdtContent>
      <w:p w:rsidR="00CA7645" w:rsidRDefault="005941E6">
        <w:pPr>
          <w:pStyle w:val="Footer"/>
          <w:jc w:val="center"/>
        </w:pPr>
        <w:r>
          <w:fldChar w:fldCharType="begin"/>
        </w:r>
        <w:r w:rsidR="00CA7645">
          <w:instrText xml:space="preserve"> PAGE   \* MERGEFORMAT </w:instrText>
        </w:r>
        <w:r>
          <w:fldChar w:fldCharType="separate"/>
        </w:r>
        <w:r w:rsidR="00C62E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7645" w:rsidRDefault="00CA764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7645" w:rsidRPr="00690BC5" w:rsidRDefault="00CA7645" w:rsidP="00F06AC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separator/>
      </w:r>
    </w:p>
  </w:footnote>
  <w:footnote w:type="continuationSeparator" w:id="0">
    <w:p w:rsidR="00CA7645" w:rsidRPr="00690BC5" w:rsidRDefault="00CA7645" w:rsidP="00F06AC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336C"/>
    <w:rsid w:val="00016F67"/>
    <w:rsid w:val="00052CAE"/>
    <w:rsid w:val="000A5DE0"/>
    <w:rsid w:val="00114196"/>
    <w:rsid w:val="00115E5B"/>
    <w:rsid w:val="002B6A34"/>
    <w:rsid w:val="002E06B7"/>
    <w:rsid w:val="00317493"/>
    <w:rsid w:val="003A72EA"/>
    <w:rsid w:val="003C2603"/>
    <w:rsid w:val="003D3E87"/>
    <w:rsid w:val="003F7242"/>
    <w:rsid w:val="004069D7"/>
    <w:rsid w:val="00411A26"/>
    <w:rsid w:val="00593258"/>
    <w:rsid w:val="005941E6"/>
    <w:rsid w:val="00667015"/>
    <w:rsid w:val="0068336C"/>
    <w:rsid w:val="006D6AC6"/>
    <w:rsid w:val="00725074"/>
    <w:rsid w:val="00855CBA"/>
    <w:rsid w:val="0099710B"/>
    <w:rsid w:val="009D2804"/>
    <w:rsid w:val="00B90917"/>
    <w:rsid w:val="00C0712E"/>
    <w:rsid w:val="00C34BBD"/>
    <w:rsid w:val="00C62EB8"/>
    <w:rsid w:val="00C91373"/>
    <w:rsid w:val="00CA7645"/>
    <w:rsid w:val="00CB3DB4"/>
    <w:rsid w:val="00CB5929"/>
    <w:rsid w:val="00D61B20"/>
    <w:rsid w:val="00D7103B"/>
    <w:rsid w:val="00E16E69"/>
    <w:rsid w:val="00F06AC1"/>
    <w:rsid w:val="00F16875"/>
    <w:rsid w:val="00F667E6"/>
    <w:rsid w:val="00FA0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833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06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6AC1"/>
  </w:style>
  <w:style w:type="paragraph" w:styleId="Footer">
    <w:name w:val="footer"/>
    <w:basedOn w:val="Normal"/>
    <w:link w:val="FooterChar"/>
    <w:uiPriority w:val="99"/>
    <w:unhideWhenUsed/>
    <w:rsid w:val="00F06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AC1"/>
  </w:style>
  <w:style w:type="character" w:styleId="LineNumber">
    <w:name w:val="line number"/>
    <w:basedOn w:val="DefaultParagraphFont"/>
    <w:uiPriority w:val="99"/>
    <w:semiHidden/>
    <w:unhideWhenUsed/>
    <w:rsid w:val="00F06AC1"/>
  </w:style>
  <w:style w:type="paragraph" w:styleId="BalloonText">
    <w:name w:val="Balloon Text"/>
    <w:basedOn w:val="Normal"/>
    <w:link w:val="BalloonTextChar"/>
    <w:uiPriority w:val="99"/>
    <w:semiHidden/>
    <w:unhideWhenUsed/>
    <w:rsid w:val="00E16E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E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833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06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6AC1"/>
  </w:style>
  <w:style w:type="paragraph" w:styleId="Footer">
    <w:name w:val="footer"/>
    <w:basedOn w:val="Normal"/>
    <w:link w:val="FooterChar"/>
    <w:uiPriority w:val="99"/>
    <w:unhideWhenUsed/>
    <w:rsid w:val="00F06A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AC1"/>
  </w:style>
  <w:style w:type="character" w:styleId="LineNumber">
    <w:name w:val="line number"/>
    <w:basedOn w:val="DefaultParagraphFont"/>
    <w:uiPriority w:val="99"/>
    <w:semiHidden/>
    <w:unhideWhenUsed/>
    <w:rsid w:val="00F06AC1"/>
  </w:style>
  <w:style w:type="paragraph" w:styleId="BalloonText">
    <w:name w:val="Balloon Text"/>
    <w:basedOn w:val="Normal"/>
    <w:link w:val="BalloonTextChar"/>
    <w:uiPriority w:val="99"/>
    <w:semiHidden/>
    <w:unhideWhenUsed/>
    <w:rsid w:val="00E16E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E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SR</cp:lastModifiedBy>
  <cp:revision>10</cp:revision>
  <dcterms:created xsi:type="dcterms:W3CDTF">2017-03-09T14:56:00Z</dcterms:created>
  <dcterms:modified xsi:type="dcterms:W3CDTF">2017-08-10T16:26:00Z</dcterms:modified>
</cp:coreProperties>
</file>